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6"/>
        <w:gridCol w:w="639"/>
        <w:gridCol w:w="544"/>
        <w:gridCol w:w="638"/>
        <w:gridCol w:w="736"/>
        <w:gridCol w:w="919"/>
        <w:gridCol w:w="919"/>
        <w:gridCol w:w="919"/>
        <w:gridCol w:w="736"/>
        <w:gridCol w:w="566"/>
        <w:gridCol w:w="566"/>
        <w:gridCol w:w="566"/>
        <w:gridCol w:w="764"/>
        <w:gridCol w:w="566"/>
        <w:gridCol w:w="566"/>
        <w:gridCol w:w="566"/>
        <w:gridCol w:w="764"/>
        <w:gridCol w:w="566"/>
        <w:gridCol w:w="566"/>
        <w:gridCol w:w="566"/>
        <w:gridCol w:w="764"/>
      </w:tblGrid>
      <w:tr w:rsidR="00134F66" w:rsidRPr="00134F66" w14:paraId="49E2B002" w14:textId="77777777" w:rsidTr="00134F66">
        <w:trPr>
          <w:trHeight w:val="300"/>
          <w:jc w:val="center"/>
        </w:trPr>
        <w:tc>
          <w:tcPr>
            <w:tcW w:w="14552" w:type="dxa"/>
            <w:gridSpan w:val="2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0AD6E3" w14:textId="77777777" w:rsidR="00134F66" w:rsidRPr="00134F66" w:rsidRDefault="00134F66" w:rsidP="00134F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4F66">
              <w:rPr>
                <w:b/>
                <w:bCs/>
                <w:color w:val="000000"/>
                <w:sz w:val="20"/>
                <w:szCs w:val="20"/>
              </w:rPr>
              <w:t xml:space="preserve">Supplemental Table 1. Bivariate Analyses of Covariate and Perinatal Outcomes </w:t>
            </w:r>
          </w:p>
        </w:tc>
      </w:tr>
      <w:tr w:rsidR="00134F66" w:rsidRPr="00134F66" w14:paraId="19E09874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72BFF" w14:textId="77777777" w:rsidR="00134F66" w:rsidRPr="00134F66" w:rsidRDefault="00134F66" w:rsidP="00134F66">
            <w:pPr>
              <w:rPr>
                <w:color w:val="000000"/>
                <w:sz w:val="18"/>
                <w:szCs w:val="18"/>
              </w:rPr>
            </w:pPr>
            <w:r w:rsidRPr="00134F6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7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FA55D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Stillbirths</w:t>
            </w:r>
          </w:p>
        </w:tc>
        <w:tc>
          <w:tcPr>
            <w:tcW w:w="3493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79E74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SCN/NICU admission</w:t>
            </w:r>
          </w:p>
        </w:tc>
        <w:tc>
          <w:tcPr>
            <w:tcW w:w="24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68E6C" w14:textId="48561F29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re</w:t>
            </w:r>
            <w:r w:rsidR="007949A3">
              <w:rPr>
                <w:color w:val="000000"/>
                <w:sz w:val="20"/>
                <w:szCs w:val="20"/>
              </w:rPr>
              <w:t>t</w:t>
            </w:r>
            <w:r w:rsidRPr="00134F66">
              <w:rPr>
                <w:color w:val="000000"/>
                <w:sz w:val="20"/>
                <w:szCs w:val="20"/>
              </w:rPr>
              <w:t>erm Birth  &lt;28 weeks</w:t>
            </w:r>
          </w:p>
        </w:tc>
        <w:tc>
          <w:tcPr>
            <w:tcW w:w="24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2AD9D" w14:textId="3EDF6B2B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re</w:t>
            </w:r>
            <w:r w:rsidR="007949A3">
              <w:rPr>
                <w:color w:val="000000"/>
                <w:sz w:val="20"/>
                <w:szCs w:val="20"/>
              </w:rPr>
              <w:t>t</w:t>
            </w:r>
            <w:r w:rsidRPr="00134F66">
              <w:rPr>
                <w:color w:val="000000"/>
                <w:sz w:val="20"/>
                <w:szCs w:val="20"/>
              </w:rPr>
              <w:t>erm Birth (&lt;32 weeks</w:t>
            </w:r>
          </w:p>
        </w:tc>
        <w:tc>
          <w:tcPr>
            <w:tcW w:w="24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B148F" w14:textId="36BD2B4D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re</w:t>
            </w:r>
            <w:r w:rsidR="007949A3">
              <w:rPr>
                <w:color w:val="000000"/>
                <w:sz w:val="20"/>
                <w:szCs w:val="20"/>
              </w:rPr>
              <w:t>t</w:t>
            </w:r>
            <w:r w:rsidRPr="00134F66">
              <w:rPr>
                <w:color w:val="000000"/>
                <w:sz w:val="20"/>
                <w:szCs w:val="20"/>
              </w:rPr>
              <w:t>erm Birth</w:t>
            </w:r>
            <w:r w:rsidR="007949A3">
              <w:rPr>
                <w:color w:val="000000"/>
                <w:sz w:val="20"/>
                <w:szCs w:val="20"/>
              </w:rPr>
              <w:t xml:space="preserve"> </w:t>
            </w:r>
            <w:r w:rsidRPr="00134F66">
              <w:rPr>
                <w:color w:val="000000"/>
                <w:sz w:val="20"/>
                <w:szCs w:val="20"/>
              </w:rPr>
              <w:t>&lt;37 weeks</w:t>
            </w:r>
          </w:p>
        </w:tc>
      </w:tr>
      <w:tr w:rsidR="00134F66" w:rsidRPr="00134F66" w14:paraId="58691B8E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56033" w14:textId="117169EF" w:rsidR="00134F66" w:rsidRPr="00134F66" w:rsidRDefault="00134F66" w:rsidP="00AD07E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8857FF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54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A4B8D1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63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52E20C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6C212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91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4012F7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1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247330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91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63A9D0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6854C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E4B4AA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3A192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A2047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764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50D25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D63DF9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146B1F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5E7327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764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498C8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15DCA3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E4AF5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4E6881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764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BEBFE" w14:textId="77777777" w:rsidR="00134F66" w:rsidRPr="00134F66" w:rsidRDefault="00134F66" w:rsidP="00134F66">
            <w:pPr>
              <w:jc w:val="center"/>
              <w:rPr>
                <w:color w:val="000000"/>
                <w:sz w:val="20"/>
                <w:szCs w:val="20"/>
              </w:rPr>
            </w:pPr>
            <w:r w:rsidRPr="00134F66">
              <w:rPr>
                <w:color w:val="000000"/>
                <w:sz w:val="20"/>
                <w:szCs w:val="20"/>
              </w:rPr>
              <w:t>P</w:t>
            </w:r>
          </w:p>
        </w:tc>
      </w:tr>
      <w:tr w:rsidR="00134F66" w:rsidRPr="00134F66" w14:paraId="08144EA2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5352FDD6" w14:textId="77777777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1E0E01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B02D5E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6D42A0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245D09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04B5E2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6686E8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F65729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21E99EC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A7D6B2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8845A6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88C49A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8F3572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A633CD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C21335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0BB251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689A0D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8EC43A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AEB442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EA1EBF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4E59F1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393AFC6D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94F35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A2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6E7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A5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9D07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EAF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E8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3D3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C381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F2D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C0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B35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E757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2F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B0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35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54C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F9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DC5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09A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F959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134F66" w:rsidRPr="00134F66" w14:paraId="3FE612A0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2C661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367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BD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26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90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40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EC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BC5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45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F7C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EA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1AD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43C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618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82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62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E9D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44A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8C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F9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E191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</w:tr>
      <w:tr w:rsidR="00134F66" w:rsidRPr="00134F66" w14:paraId="11B64753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55A97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443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11C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D02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4F4A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41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F5C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F9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2A00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9D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8AD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DF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4C97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D7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D1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DD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2AC2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0D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14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BE1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812C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134F66" w:rsidRPr="00134F66" w14:paraId="23E5FE82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AF081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4E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1D8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1D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8EF7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849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3B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A2E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EF7F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AC1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6F2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117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B402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36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EE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6D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12C6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4A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45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3A3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927D8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134F66" w:rsidRPr="00134F66" w14:paraId="41A1D2F3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174A1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40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0F3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A85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D2E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82A4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ECB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DA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F3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423D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41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ABA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C0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1876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5B9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CF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F7F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324C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8E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AC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5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5D917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6CFF85C2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78269CE0" w14:textId="77777777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SEIF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C5D2D1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D97C4F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26C0A1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5CB6CA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813C57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98A4F2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A0C43F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13994E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B66500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F1A201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84D3D7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63BB96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C45511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A454FB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010610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3F66DD7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84B511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C72829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008031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E6C54D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7E074878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BB5286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 - Lowes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99A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D4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335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3AAA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DA4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6A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DB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8CE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074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B1E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7C6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5551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B0D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F8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0A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11CF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C9F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B9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1B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7042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134F66" w:rsidRPr="00134F66" w14:paraId="0DF45728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87430E8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244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66B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D5B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E01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46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FF6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09E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985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F0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45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8D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9B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281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4C2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EB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E8B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805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36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13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948A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</w:tr>
      <w:tr w:rsidR="00134F66" w:rsidRPr="00134F66" w14:paraId="536BA443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04703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21B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65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C3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B617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9A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01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FC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53FF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2E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5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CC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BFE3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FDA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5F1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98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D613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B3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FD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B3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B7A9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134F66" w:rsidRPr="00134F66" w14:paraId="22879456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98644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3B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AE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2B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91C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3F2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D2C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4D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1DB5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DBB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FB6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AC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AB4B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9D4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B3F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D84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71BE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76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13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AE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F979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134F66" w:rsidRPr="00134F66" w14:paraId="4640919A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27338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5-Advantag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C3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E19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38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380A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67A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09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98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3716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2E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997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639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861C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D0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53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7A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A897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66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F46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CC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5328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134F66" w:rsidRPr="00134F66" w14:paraId="0BFC6CD5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361EA700" w14:textId="77777777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0F96D9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BEEE5D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6F55A9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DA0ACF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81776D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736CF2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CB4E13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2316FC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D99C28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EC815A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CF3570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2E5E533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3ABADE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C3CB02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F3F55A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1BC7024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CAF204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5753BE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D86C72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694228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1AE990BE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7E32B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6D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BC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05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2C43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227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D05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B1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9D6C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F7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1A1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BA7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5561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31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3C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CE9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1FE9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C1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FA9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09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2956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27015F43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D628F16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C1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624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5C6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6B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084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70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68D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AEC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51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4D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88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6B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E7F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980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84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CDD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FE7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02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224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D1AF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</w:tr>
      <w:tr w:rsidR="00134F66" w:rsidRPr="00134F66" w14:paraId="5200FB67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050C6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80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D8C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2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6EBF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D8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B8B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17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E81B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6C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97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FD3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D27E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67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26A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99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07EA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C67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DD9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7DD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E4DF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57B5DA72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98AFE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gt;=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ED5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B5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79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45CD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18B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D4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79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17F6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EBD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0F5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4E1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CED5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81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07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1F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2A69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F89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9C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F5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FAD3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516AEAB3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768A26B8" w14:textId="77777777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CFC62D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968D80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633688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2D3E6F9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F4BDEA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CA89A1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B2CF2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6701DE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637FC6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CDB2BA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F26618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E78A3A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52A2FA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E73F80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1FF323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636EDC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44CDE2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3F38FD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1E1960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64648F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2EE1D874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AB83C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9C2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738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3F4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18D1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BD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4F3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770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842C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E8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33A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81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3886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9B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DF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DE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689B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91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CC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2E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C90F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134F66" w:rsidRPr="00134F66" w14:paraId="5E958FCD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9399EA0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8-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3AB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491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8DB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77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C0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F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2E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E8E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9AB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7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003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63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51C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7E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5C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803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D8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A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994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625D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</w:tr>
      <w:tr w:rsidR="00134F66" w:rsidRPr="00134F66" w14:paraId="524939F5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A9340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7A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385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9BE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ACFA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CA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9C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70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5F20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E73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3B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81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EE68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86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2E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12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B6AC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73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D0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CD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9944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0870A7D6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15C9F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19D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9A3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967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7FC3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B18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94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E8B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ED3C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7FA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AA4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40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F089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07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D3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722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6B7A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9DC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35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0CC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96AB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7B5EEC74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361AE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F1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C20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55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655D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D4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C2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D5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D78E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BF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D62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5F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30A4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A3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09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903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539A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4A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4E4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158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A27A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70D0EFA5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21B5A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gt;=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ECE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C3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754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4E5B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EED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982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D1C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D841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35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74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EA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681F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BC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81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2A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8B3A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67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1E1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5F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A63B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2C13FBE3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1A8690AB" w14:textId="77777777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Region of Birth/CO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768B03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63BE0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22172A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83797A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7C1C39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F79C4F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D84E46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E3C477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98EBBE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3CC84A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80B04A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9BDE3F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4DF533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68879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C984B7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19944EC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99FF34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843C3D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ABD67B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F4102C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3B48E997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2EF7C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E7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F4A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D6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DB88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897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F76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F6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0AF1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E4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3D2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DC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9ABB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6A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49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3F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6116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97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7F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859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E0EC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134F66" w:rsidRPr="00134F66" w14:paraId="7D97CED1" w14:textId="77777777" w:rsidTr="00134F66">
        <w:trPr>
          <w:trHeight w:val="52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73619C6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Australia and Associated Territori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B8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C5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0A0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0B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92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05E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C2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D3C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50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C3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053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32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E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3A0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68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3F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966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F62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FB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6A94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</w:tr>
      <w:tr w:rsidR="00134F66" w:rsidRPr="00134F66" w14:paraId="593067B3" w14:textId="77777777" w:rsidTr="00134F66">
        <w:trPr>
          <w:trHeight w:val="52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62E92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lastRenderedPageBreak/>
              <w:t>North Africa and Middle Eas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809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E4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79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5029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A8E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93A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EA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3B8B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B9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61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13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29BE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45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64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8B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3A6F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52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7B7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5C8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3730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134F66" w:rsidRPr="00134F66" w14:paraId="4D25EE64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7298D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134F66">
              <w:rPr>
                <w:color w:val="000000"/>
                <w:sz w:val="16"/>
                <w:szCs w:val="16"/>
              </w:rPr>
              <w:t>North East</w:t>
            </w:r>
            <w:proofErr w:type="gramEnd"/>
            <w:r w:rsidRPr="00134F66">
              <w:rPr>
                <w:color w:val="000000"/>
                <w:sz w:val="16"/>
                <w:szCs w:val="16"/>
              </w:rPr>
              <w:t xml:space="preserve"> Asi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2C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E6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2D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287E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D5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319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E5D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C323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36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19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B98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EE73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A53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BB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6D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F411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AC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23A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7D7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CFAF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23359E9B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74AF8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134F66">
              <w:rPr>
                <w:color w:val="000000"/>
                <w:sz w:val="16"/>
                <w:szCs w:val="16"/>
              </w:rPr>
              <w:t>North West</w:t>
            </w:r>
            <w:proofErr w:type="gramEnd"/>
            <w:r w:rsidRPr="00134F66">
              <w:rPr>
                <w:color w:val="000000"/>
                <w:sz w:val="16"/>
                <w:szCs w:val="16"/>
              </w:rPr>
              <w:t xml:space="preserve"> Europ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E15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7B6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D3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154E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DE6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5E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CE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D50C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DA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3A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48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3A89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959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DD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57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D510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4CD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93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25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C2AD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71266ABD" w14:textId="77777777" w:rsidTr="00134F66">
        <w:trPr>
          <w:trHeight w:val="52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261DF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Oceania including </w:t>
            </w:r>
            <w:proofErr w:type="spellStart"/>
            <w:r w:rsidRPr="00134F66">
              <w:rPr>
                <w:color w:val="000000"/>
                <w:sz w:val="16"/>
                <w:szCs w:val="16"/>
              </w:rPr>
              <w:t>Antartica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F6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7E2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CB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19E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E6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F43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C8A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7CA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F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4B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2AC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CF70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A8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42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58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CD78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11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4C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E1B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016C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134F66" w:rsidRPr="00134F66" w14:paraId="2C8D40BB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9D96E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134F66">
              <w:rPr>
                <w:color w:val="000000"/>
                <w:sz w:val="16"/>
                <w:szCs w:val="16"/>
              </w:rPr>
              <w:t>South East</w:t>
            </w:r>
            <w:proofErr w:type="gramEnd"/>
            <w:r w:rsidRPr="00134F66">
              <w:rPr>
                <w:color w:val="000000"/>
                <w:sz w:val="16"/>
                <w:szCs w:val="16"/>
              </w:rPr>
              <w:t xml:space="preserve"> Asi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C1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2B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84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353A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42E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2B4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AD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BDD1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59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95D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CEA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672D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FA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FA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50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5EEA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62D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F7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E8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4A8D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</w:tr>
      <w:tr w:rsidR="00134F66" w:rsidRPr="00134F66" w14:paraId="3DFBA267" w14:textId="77777777" w:rsidTr="00134F66">
        <w:trPr>
          <w:trHeight w:val="52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90180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Southern and Central Asi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74D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18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F88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C084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11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C42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DB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352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F47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CB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4D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E60D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212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11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C50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3651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35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511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A2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A41D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</w:tr>
      <w:tr w:rsidR="00134F66" w:rsidRPr="00134F66" w14:paraId="5A1AE84D" w14:textId="77777777" w:rsidTr="00134F66">
        <w:trPr>
          <w:trHeight w:val="52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21B16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Southern and Eastern Europ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AB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DFB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5B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03C2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4E6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06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007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4445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15A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221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34C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EA1A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B5A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79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670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698A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D1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05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EB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2693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134F66" w:rsidRPr="00134F66" w14:paraId="4B932E26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4EA7D7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31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6F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BE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2ACF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A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77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886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28D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B43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D3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458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B448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A5C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E3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72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D742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428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DAE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059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16A9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</w:tr>
      <w:tr w:rsidR="00134F66" w:rsidRPr="00134F66" w14:paraId="21E17DB4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685E34FB" w14:textId="46F9A794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1235E7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4EC00E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CEB79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0A3278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E2F87C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078F0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AB042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6E228B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D3FC47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2613C4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753815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99583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7E3B03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4EC874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10E58F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E7852C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90C5B9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A2335C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3D3FA4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63532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029DF5D5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02F7D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CB1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14C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E4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2334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5D4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13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EB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682A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27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654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12C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CA4B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93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E0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AF9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FFB0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7B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89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615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9408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79C58E9C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00EC9DFC" w14:textId="729EA39E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Interpreter Requir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075897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8277E8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E2EDC9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16D26CE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1A98FC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0FC6F7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F4C592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F0621B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9482CF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0F2D90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F7BAED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6EF3FC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36E8ED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36A5D9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29640E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943C05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736CA2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BF73B3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6A7E4D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220375A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34218925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FCFC0C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182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4D3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ABF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8080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0AE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EC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97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8F75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FCD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A3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C7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98D3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DCE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20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26E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7360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504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F2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5DE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7847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5</w:t>
            </w:r>
          </w:p>
        </w:tc>
      </w:tr>
      <w:tr w:rsidR="00134F66" w:rsidRPr="00134F66" w14:paraId="147CD5BA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05972809" w14:textId="77777777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Infant Se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2E7A1B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B337EA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18FE8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68E78E6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64F227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4EA24A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58C999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DEE2DE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564835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C0E5FF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E8460A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77C729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C44936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DD77EA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F22BB4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276D71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425D6A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AA8D44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9E5960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7B9F87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73BF8F29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00FC6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22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1D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AD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2A72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73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2A5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745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F2FE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AC4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EC5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E5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E8C0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30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B5E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9F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A31E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583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06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EA5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0134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34F66" w:rsidRPr="00134F66" w14:paraId="1C1419A5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6E3FCFA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7A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10F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3C9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CEB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B6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3DA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874" w14:textId="77777777" w:rsidR="00134F66" w:rsidRPr="00134F66" w:rsidRDefault="00134F66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BE4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B29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F5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26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34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00F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A4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774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DE8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6F1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ref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AB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ED5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FE9A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-</w:t>
            </w:r>
          </w:p>
        </w:tc>
      </w:tr>
      <w:tr w:rsidR="00134F66" w:rsidRPr="00134F66" w14:paraId="44F45DC8" w14:textId="77777777" w:rsidTr="00134F66">
        <w:trPr>
          <w:trHeight w:val="52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vAlign w:val="center"/>
            <w:hideMark/>
          </w:tcPr>
          <w:p w14:paraId="4A287E39" w14:textId="77777777" w:rsidR="00134F66" w:rsidRPr="00134F66" w:rsidRDefault="00134F66" w:rsidP="00AD07E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F66">
              <w:rPr>
                <w:b/>
                <w:bCs/>
                <w:color w:val="000000"/>
                <w:sz w:val="16"/>
                <w:szCs w:val="16"/>
              </w:rPr>
              <w:t>Fetal growth restric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E7F1BC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D59C80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85AD45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F90B86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DFEA34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CCBAC0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C94117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376FCD0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719D04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458E16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0CB240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C32CA1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37F6CC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A7D16E4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BE3E152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048055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601D2D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F0356A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E2033DD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4726E0A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134F66" w:rsidRPr="00134F66" w14:paraId="234B44F3" w14:textId="77777777" w:rsidTr="00134F66">
        <w:trPr>
          <w:trHeight w:val="300"/>
          <w:jc w:val="center"/>
        </w:trPr>
        <w:tc>
          <w:tcPr>
            <w:tcW w:w="11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EADED" w14:textId="77777777" w:rsidR="00134F66" w:rsidRPr="00134F66" w:rsidRDefault="00134F66" w:rsidP="00AD07EF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2348F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B427B1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7.4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638EF6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04F2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9788F" w14:textId="77777777" w:rsidR="00134F66" w:rsidRPr="00134F66" w:rsidRDefault="00134F66" w:rsidP="00134F66">
            <w:pPr>
              <w:jc w:val="right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4.7662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B30DA6" w14:textId="77777777" w:rsidR="00134F66" w:rsidRPr="00134F66" w:rsidRDefault="00134F66" w:rsidP="00134F66">
            <w:pPr>
              <w:jc w:val="right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4.2894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F4AFB" w14:textId="77777777" w:rsidR="00134F66" w:rsidRPr="00134F66" w:rsidRDefault="00134F66" w:rsidP="00134F66">
            <w:pPr>
              <w:jc w:val="right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5.2959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C696F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B59087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6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676A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B2452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9.6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2A468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3A041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AFBA9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55430E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4.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A66EC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4B48E0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376463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12E77B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73865" w14:textId="77777777" w:rsidR="00134F66" w:rsidRPr="00134F66" w:rsidRDefault="00134F66" w:rsidP="00134F66">
            <w:pPr>
              <w:jc w:val="center"/>
              <w:rPr>
                <w:color w:val="000000"/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6B1801" w:rsidRPr="00134F66" w14:paraId="4327E096" w14:textId="77777777" w:rsidTr="00F41165">
        <w:trPr>
          <w:trHeight w:val="1300"/>
          <w:jc w:val="center"/>
        </w:trPr>
        <w:tc>
          <w:tcPr>
            <w:tcW w:w="64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CBCB" w14:textId="784A1DF2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  <w:r w:rsidRPr="00134F66">
              <w:rPr>
                <w:color w:val="000000"/>
                <w:sz w:val="16"/>
                <w:szCs w:val="16"/>
              </w:rPr>
              <w:t xml:space="preserve">outcomes </w:t>
            </w:r>
            <w:proofErr w:type="gramStart"/>
            <w:r w:rsidRPr="00134F66">
              <w:rPr>
                <w:color w:val="000000"/>
                <w:sz w:val="16"/>
                <w:szCs w:val="16"/>
              </w:rPr>
              <w:t>includes</w:t>
            </w:r>
            <w:proofErr w:type="gramEnd"/>
            <w:r w:rsidRPr="00134F66">
              <w:rPr>
                <w:color w:val="000000"/>
                <w:sz w:val="16"/>
                <w:szCs w:val="16"/>
              </w:rPr>
              <w:t xml:space="preserve"> all births (live births and stillbirths) except for admission to SCN NICU (live births only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D89A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C13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16D5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9BA7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14E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C593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60A3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0497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13F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72A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DD10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19A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545" w14:textId="77777777" w:rsidR="006B1801" w:rsidRPr="00134F66" w:rsidRDefault="006B1801" w:rsidP="00134F66">
            <w:pPr>
              <w:jc w:val="center"/>
              <w:rPr>
                <w:sz w:val="16"/>
                <w:szCs w:val="16"/>
              </w:rPr>
            </w:pPr>
          </w:p>
        </w:tc>
      </w:tr>
    </w:tbl>
    <w:p w14:paraId="37368508" w14:textId="1C991B7F" w:rsidR="007F0205" w:rsidRDefault="007F0205"/>
    <w:p w14:paraId="38C0AAFB" w14:textId="77777777" w:rsidR="007F0205" w:rsidRDefault="007F0205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0"/>
        <w:gridCol w:w="2607"/>
        <w:gridCol w:w="2608"/>
        <w:gridCol w:w="1406"/>
        <w:gridCol w:w="1406"/>
        <w:gridCol w:w="1406"/>
        <w:gridCol w:w="1409"/>
      </w:tblGrid>
      <w:tr w:rsidR="007F0205" w:rsidRPr="007F0205" w14:paraId="72630833" w14:textId="77777777" w:rsidTr="007F0205">
        <w:trPr>
          <w:trHeight w:val="24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91F4A3" w14:textId="2797E11D" w:rsidR="007F0205" w:rsidRPr="007F0205" w:rsidRDefault="007F0205" w:rsidP="007F02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205">
              <w:rPr>
                <w:b/>
                <w:bCs/>
                <w:color w:val="000000"/>
                <w:sz w:val="20"/>
                <w:szCs w:val="20"/>
              </w:rPr>
              <w:lastRenderedPageBreak/>
              <w:t>Supplemental table 2 - Fetal growth restriction by gestational ag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t birth</w:t>
            </w:r>
          </w:p>
        </w:tc>
      </w:tr>
      <w:tr w:rsidR="007F0205" w:rsidRPr="007F0205" w14:paraId="3FC1D3C6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3E7773" w14:textId="77777777" w:rsidR="007F0205" w:rsidRPr="007F0205" w:rsidRDefault="007F0205" w:rsidP="007F0205">
            <w:pPr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795868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41819F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32" w:type="pct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68390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Odds Ratio</w:t>
            </w:r>
          </w:p>
        </w:tc>
      </w:tr>
      <w:tr w:rsidR="007F0205" w:rsidRPr="007F0205" w14:paraId="07D45D43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63012" w14:textId="77777777" w:rsidR="007F0205" w:rsidRPr="007F0205" w:rsidRDefault="007F0205" w:rsidP="007F0205">
            <w:pPr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ECD8C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057BD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2CC5F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48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722C3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48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D9344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483" w:type="pct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77E49" w14:textId="77777777" w:rsidR="007F0205" w:rsidRPr="007F0205" w:rsidRDefault="007F0205" w:rsidP="007F0205">
            <w:pPr>
              <w:jc w:val="center"/>
              <w:rPr>
                <w:color w:val="000000"/>
                <w:sz w:val="20"/>
                <w:szCs w:val="20"/>
              </w:rPr>
            </w:pPr>
            <w:r w:rsidRPr="007F0205">
              <w:rPr>
                <w:color w:val="000000"/>
                <w:sz w:val="20"/>
                <w:szCs w:val="20"/>
              </w:rPr>
              <w:t>P</w:t>
            </w:r>
          </w:p>
        </w:tc>
      </w:tr>
      <w:tr w:rsidR="007F0205" w:rsidRPr="007F0205" w14:paraId="696D3F12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90A834A" w14:textId="7AB2E6BF" w:rsidR="007F0205" w:rsidRPr="007F0205" w:rsidRDefault="007F0205" w:rsidP="007F020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F0205">
              <w:rPr>
                <w:b/>
                <w:bCs/>
                <w:color w:val="000000"/>
                <w:sz w:val="20"/>
                <w:szCs w:val="20"/>
              </w:rPr>
              <w:t xml:space="preserve">Fetal growth restriction </w:t>
            </w:r>
            <w:r w:rsidRPr="007F0205">
              <w:rPr>
                <w:b/>
                <w:bCs/>
                <w:color w:val="000000"/>
                <w:sz w:val="18"/>
                <w:szCs w:val="18"/>
                <w:u w:val="single"/>
              </w:rPr>
              <w:t>&gt;</w:t>
            </w:r>
            <w:r w:rsidRPr="007F0205">
              <w:rPr>
                <w:b/>
                <w:bCs/>
                <w:color w:val="000000"/>
                <w:sz w:val="18"/>
                <w:szCs w:val="18"/>
              </w:rPr>
              <w:t xml:space="preserve"> 37w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235BB7AE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10A24330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3BF84C0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3F8955E0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12B04819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0FCA92C5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F0205" w14:paraId="04EAA310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97586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All birth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E634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426 (1.7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F48811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899 (1.8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11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02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C22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84561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7F0205" w:rsidRPr="007F0205" w14:paraId="600E91D4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E4400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Live births onl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38DC3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425 (1.73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262E9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895 (1.7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3BCB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A898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C4DB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BE64B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7F0205" w:rsidRPr="007F0205" w14:paraId="55DB9CCA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29FD4FE7" w14:textId="2C573DA3" w:rsidR="007F0205" w:rsidRPr="007F0205" w:rsidRDefault="007F0205" w:rsidP="007F020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F0205">
              <w:rPr>
                <w:b/>
                <w:bCs/>
                <w:color w:val="000000"/>
                <w:sz w:val="20"/>
                <w:szCs w:val="20"/>
              </w:rPr>
              <w:t xml:space="preserve">Fetal growth restriction </w:t>
            </w:r>
            <w:r w:rsidRPr="007F0205">
              <w:rPr>
                <w:b/>
                <w:bCs/>
                <w:color w:val="000000"/>
                <w:sz w:val="18"/>
                <w:szCs w:val="18"/>
              </w:rPr>
              <w:t>&lt;37w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5EF1B3E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0F520EB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06FCB9E8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2874A75D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1E45697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67EBA310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F0205" w14:paraId="02F1328D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AD483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All birth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78B57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67 (0.2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97C12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11 (0.2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94DC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8FE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D2C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943F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7F0205" w:rsidRPr="007F0205" w14:paraId="385CB0C7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CFA33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Live births onl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7727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53 (0.22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EF40E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93 (0.1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9918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00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4DD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14BFB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40</w:t>
            </w:r>
          </w:p>
        </w:tc>
      </w:tr>
      <w:tr w:rsidR="007F0205" w:rsidRPr="007F0205" w14:paraId="729D7859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6F69EE7" w14:textId="39305757" w:rsidR="007F0205" w:rsidRPr="007F0205" w:rsidRDefault="007F0205" w:rsidP="007F020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F0205">
              <w:rPr>
                <w:b/>
                <w:bCs/>
                <w:color w:val="000000"/>
                <w:sz w:val="20"/>
                <w:szCs w:val="20"/>
              </w:rPr>
              <w:t xml:space="preserve">Fetal growth restriction </w:t>
            </w:r>
            <w:r w:rsidRPr="007F0205">
              <w:rPr>
                <w:b/>
                <w:bCs/>
                <w:color w:val="000000"/>
                <w:sz w:val="18"/>
                <w:szCs w:val="18"/>
              </w:rPr>
              <w:t>&lt;32w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E3AF13D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6458B8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75066FC3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12FA951D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32372405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086DAD49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F0205" w14:paraId="53B4E154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EDC54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All birth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74ED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5 (0.06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97802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26 (0.0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CB00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CE1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393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23E18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63</w:t>
            </w:r>
          </w:p>
        </w:tc>
      </w:tr>
      <w:tr w:rsidR="007F0205" w:rsidRPr="007F0205" w14:paraId="18AEE874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53FB7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Live births onl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A250C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5 (0.02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C27D4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6 (0.0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47D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3EA5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49C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38841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7F0205" w:rsidRPr="007F0205" w14:paraId="3F957830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9185E85" w14:textId="49D71F10" w:rsidR="007F0205" w:rsidRPr="007F0205" w:rsidRDefault="007F0205" w:rsidP="007F020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F0205">
              <w:rPr>
                <w:b/>
                <w:bCs/>
                <w:color w:val="000000"/>
                <w:sz w:val="20"/>
                <w:szCs w:val="20"/>
              </w:rPr>
              <w:t xml:space="preserve">Fetal growth restriction </w:t>
            </w:r>
            <w:r w:rsidRPr="007F0205">
              <w:rPr>
                <w:b/>
                <w:bCs/>
                <w:color w:val="000000"/>
                <w:sz w:val="18"/>
                <w:szCs w:val="18"/>
              </w:rPr>
              <w:t>&lt;28w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6EEC686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1142AA9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4598421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7D2D671D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51D9CB28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2B538EAE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F0205" w14:paraId="678BFEEA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08E25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All birth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A10F0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0 (0.04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88574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6 (0.0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AC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EE9B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8E1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3FE9F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7F0205" w:rsidRPr="007F0205" w14:paraId="4E0F2B34" w14:textId="77777777" w:rsidTr="007F0205">
        <w:trPr>
          <w:trHeight w:val="240"/>
        </w:trPr>
        <w:tc>
          <w:tcPr>
            <w:tcW w:w="127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F3918" w14:textId="77777777" w:rsidR="007F0205" w:rsidRPr="007F0205" w:rsidRDefault="007F0205" w:rsidP="007F0205">
            <w:pPr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Live births only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DF847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3 (0.01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A9C3B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7 (0.0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8399C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6D5A9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F92E1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29D73" w14:textId="77777777" w:rsidR="007F0205" w:rsidRPr="007F0205" w:rsidRDefault="007F0205" w:rsidP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F0205">
              <w:rPr>
                <w:color w:val="000000"/>
                <w:sz w:val="18"/>
                <w:szCs w:val="18"/>
              </w:rPr>
              <w:t>0.84</w:t>
            </w:r>
          </w:p>
        </w:tc>
      </w:tr>
    </w:tbl>
    <w:p w14:paraId="385128DB" w14:textId="64230DD6" w:rsidR="007F0205" w:rsidRDefault="007F0205"/>
    <w:p w14:paraId="2FD6A602" w14:textId="77777777" w:rsidR="007F0205" w:rsidRDefault="007F0205">
      <w:r>
        <w:br w:type="page"/>
      </w:r>
    </w:p>
    <w:p w14:paraId="4DB7B602" w14:textId="77777777" w:rsidR="007F0205" w:rsidRDefault="007F0205">
      <w:pPr>
        <w:jc w:val="center"/>
        <w:rPr>
          <w:rFonts w:ascii="Arial" w:hAnsi="Arial" w:cs="Arial"/>
          <w:b/>
          <w:bCs/>
          <w:color w:val="000000"/>
          <w:sz w:val="18"/>
          <w:szCs w:val="18"/>
        </w:rPr>
        <w:sectPr w:rsidR="007F0205" w:rsidSect="00134F66">
          <w:pgSz w:w="1682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4835"/>
        <w:gridCol w:w="1689"/>
        <w:gridCol w:w="1612"/>
        <w:gridCol w:w="584"/>
      </w:tblGrid>
      <w:tr w:rsidR="007F0205" w:rsidRPr="007B1F2E" w14:paraId="03CEDA6B" w14:textId="77777777" w:rsidTr="007F0205">
        <w:trPr>
          <w:trHeight w:val="300"/>
        </w:trPr>
        <w:tc>
          <w:tcPr>
            <w:tcW w:w="872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87435" w14:textId="1E62C1F6" w:rsidR="007F0205" w:rsidRPr="007B1F2E" w:rsidRDefault="007F02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1F2E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3 - Maternal characteristics among control and exposed stillbirth groups </w:t>
            </w:r>
          </w:p>
        </w:tc>
      </w:tr>
      <w:tr w:rsidR="007F0205" w:rsidRPr="007B1F2E" w14:paraId="6794CC0B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DE116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Maternal characteristic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0D4E6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42F1B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FF774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F0205" w:rsidRPr="007B1F2E" w14:paraId="345E0DDB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4B6F5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BC398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(n=85)</w:t>
            </w:r>
          </w:p>
        </w:tc>
        <w:tc>
          <w:tcPr>
            <w:tcW w:w="1612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BA252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(n=125)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EE042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7F0205" w:rsidRPr="007B1F2E" w14:paraId="0E5B776B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6682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Age at conception in Years,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62844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1.59 (5.3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35D7F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1.71 (5.2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68BBB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7F0205" w:rsidRPr="007B1F2E" w14:paraId="3F44AC24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0FD30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Weight in Kg,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E18EA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71.86 (17.7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EBA3A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74.17(17.8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B082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7F0205" w:rsidRPr="007B1F2E" w14:paraId="70FF4036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CB11A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Height in cm,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30BF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62.78 (7.5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F9EB5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63.1 (7.3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86FA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7F0205" w:rsidRPr="007B1F2E" w14:paraId="5F028F16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F57D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Smoking in Pregnancy, n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8E50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5 (5.8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76AA0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1 (8.8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26CB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7F0205" w:rsidRPr="007B1F2E" w14:paraId="4634A98C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0382593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BMI Categories, n</w:t>
            </w:r>
            <w:r w:rsidRPr="007B1F2E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5061F12" w14:textId="77777777" w:rsidR="007F0205" w:rsidRPr="007B1F2E" w:rsidRDefault="007F020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6E29E86" w14:textId="77777777" w:rsidR="007F0205" w:rsidRPr="007B1F2E" w:rsidRDefault="007F020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EE8709A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B1F2E" w14:paraId="0AD3802F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9456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7C58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 (1.2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18882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ED379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7F0205" w:rsidRPr="007B1F2E" w14:paraId="073926FC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9398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0E190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1 (39.7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A0BF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9 (33.05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6DA7EA5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3A7DC0AB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9370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 xml:space="preserve"> 25-2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04109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8 (35.9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BD30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45 (38.14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84BAECC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008A7E9D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543E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BB2D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1 (14.1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8B07B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0 (16.95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A873860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287E365F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8084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 xml:space="preserve"> 35-3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365D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5 (6.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5BAD2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9 (7.63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C0CF776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36E50A3A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89F7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 xml:space="preserve"> &gt;=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9B67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 (2.5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9320B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5 (4.24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F1A8CA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2775FBFC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BC6196E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 xml:space="preserve">Region of Birth, n </w:t>
            </w:r>
            <w:r w:rsidRPr="007B1F2E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9CA59F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2E9493D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AABAF6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B1F2E" w14:paraId="0E419A24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0B11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772B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 (1.2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D8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 (1.63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B477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7F0205" w:rsidRPr="007B1F2E" w14:paraId="3AD30BA0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31ED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Australia and Associated Territori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3B83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41 (49.4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C4B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54 (43.90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C0E4753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3EE64100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1D61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FD9F9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7 (8.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9EB3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9 (7.32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6517AF1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4FAE1110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8617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7B1F2E">
              <w:rPr>
                <w:color w:val="000000"/>
                <w:sz w:val="18"/>
                <w:szCs w:val="18"/>
              </w:rPr>
              <w:t>North East</w:t>
            </w:r>
            <w:proofErr w:type="gramEnd"/>
            <w:r w:rsidRPr="007B1F2E">
              <w:rPr>
                <w:color w:val="000000"/>
                <w:sz w:val="18"/>
                <w:szCs w:val="18"/>
              </w:rPr>
              <w:t xml:space="preserve"> Asi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0ACA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 (3.6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BB3D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 (1.63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FF3C02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36EEEEC6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161D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7B1F2E">
              <w:rPr>
                <w:color w:val="000000"/>
                <w:sz w:val="18"/>
                <w:szCs w:val="18"/>
              </w:rPr>
              <w:t>North West</w:t>
            </w:r>
            <w:proofErr w:type="gramEnd"/>
            <w:r w:rsidRPr="007B1F2E">
              <w:rPr>
                <w:color w:val="000000"/>
                <w:sz w:val="18"/>
                <w:szCs w:val="18"/>
              </w:rPr>
              <w:t xml:space="preserve"> Europ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426F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 (2.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796B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 (0.81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DEB5BC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6AC245E9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AF6FA" w14:textId="5C90FE72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 xml:space="preserve">Oceania including </w:t>
            </w:r>
            <w:r w:rsidR="005F152E" w:rsidRPr="007B1F2E">
              <w:rPr>
                <w:color w:val="000000"/>
                <w:sz w:val="18"/>
                <w:szCs w:val="18"/>
              </w:rPr>
              <w:t>Antarctic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18E8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 (3.6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5328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6 (4.88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BA10178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551CF4CF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0FC72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7B1F2E">
              <w:rPr>
                <w:color w:val="000000"/>
                <w:sz w:val="18"/>
                <w:szCs w:val="18"/>
              </w:rPr>
              <w:t>South East</w:t>
            </w:r>
            <w:proofErr w:type="gramEnd"/>
            <w:r w:rsidRPr="007B1F2E">
              <w:rPr>
                <w:color w:val="000000"/>
                <w:sz w:val="18"/>
                <w:szCs w:val="18"/>
              </w:rPr>
              <w:t xml:space="preserve"> Asi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1847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6 (7.2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3CE6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1 (8.94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7313077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3B138983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8902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Southern and Central Asi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EF1A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6 (19.2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A349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2 (26.02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5806E47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144FB48E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F39C2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Southern and Eastern Europ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7B924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6890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 (1.63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3746B93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0631B101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E705F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9BC9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4 (4.8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58D2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4 (3.25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885F5C1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785CA140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3B601635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 xml:space="preserve">Parity, n </w:t>
            </w:r>
            <w:r w:rsidRPr="007B1F2E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040B47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7D58F2F4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86D68D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B1F2E" w14:paraId="20164595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31295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C9B32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42 (49.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AA86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57 (45.60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C409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7F0205" w:rsidRPr="007B1F2E" w14:paraId="52230507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83A7A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8098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3 (27.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2442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47 (37.60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3D6A47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5A5C673F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4B23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5A533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8 (9.4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F585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4 (11.20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63DC287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1D5D3DF8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1B5B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&gt;=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4025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2 (14.1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AC8E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7 (5.60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AA2513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77C90D27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1D1F146F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 xml:space="preserve">SEIFA quintile, n </w:t>
            </w:r>
            <w:r w:rsidRPr="007B1F2E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C5FA8C9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0CDB054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496661F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B1F2E" w14:paraId="655D97E1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A9BDB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 - Most disadvantage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A292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3 (27.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99C1A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5 (28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670A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7F0205" w:rsidRPr="007B1F2E" w14:paraId="09E38C3D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8767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5AA5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3 (15.2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5AAA4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7 (13.6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505542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7BFB1195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7A9AB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4F71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0 (23.5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7EB7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34 (27.20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6E14AB0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05C1E55E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E848D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00624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8 (21.1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862A6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1 (16.80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BFD76C3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0B29CAE0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9086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5 - Most advantage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485FF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1 (12.9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59089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18 (14.40)</w:t>
            </w:r>
          </w:p>
        </w:tc>
        <w:tc>
          <w:tcPr>
            <w:tcW w:w="58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F6685DA" w14:textId="77777777" w:rsidR="007F0205" w:rsidRPr="007B1F2E" w:rsidRDefault="007F0205">
            <w:pPr>
              <w:rPr>
                <w:color w:val="000000"/>
                <w:sz w:val="18"/>
                <w:szCs w:val="18"/>
              </w:rPr>
            </w:pPr>
          </w:p>
        </w:tc>
      </w:tr>
      <w:tr w:rsidR="007F0205" w:rsidRPr="007B1F2E" w14:paraId="0BDEC648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2F2F2" w:fill="F2F2F2"/>
            <w:noWrap/>
            <w:vAlign w:val="bottom"/>
            <w:hideMark/>
          </w:tcPr>
          <w:p w14:paraId="5D589C36" w14:textId="77777777" w:rsidR="007F0205" w:rsidRPr="007B1F2E" w:rsidRDefault="007F020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B1F2E">
              <w:rPr>
                <w:b/>
                <w:bCs/>
                <w:color w:val="000000"/>
                <w:sz w:val="18"/>
                <w:szCs w:val="18"/>
              </w:rPr>
              <w:t>Birthing loc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F3F3F3" w:fill="F3F3F3"/>
            <w:noWrap/>
            <w:vAlign w:val="center"/>
            <w:hideMark/>
          </w:tcPr>
          <w:p w14:paraId="2B6D9D3C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3F3F3" w:fill="F3F3F3"/>
            <w:noWrap/>
            <w:vAlign w:val="center"/>
            <w:hideMark/>
          </w:tcPr>
          <w:p w14:paraId="2735C39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3F3F3" w:fill="F3F3F3"/>
            <w:noWrap/>
            <w:vAlign w:val="center"/>
            <w:hideMark/>
          </w:tcPr>
          <w:p w14:paraId="549C5110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B1F2E" w14:paraId="48B51B60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81B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Level 4 maternity service</w:t>
            </w:r>
          </w:p>
        </w:tc>
        <w:tc>
          <w:tcPr>
            <w:tcW w:w="16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BDD99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3 (27.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13849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8 (22.4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90C2E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F0205" w:rsidRPr="007B1F2E" w14:paraId="21C2D562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378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Level 5 maternity service</w:t>
            </w:r>
          </w:p>
        </w:tc>
        <w:tc>
          <w:tcPr>
            <w:tcW w:w="168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A0B60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6 (11.7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35A95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28 (22.4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6F7F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0.6</w:t>
            </w:r>
          </w:p>
        </w:tc>
      </w:tr>
      <w:tr w:rsidR="007F0205" w:rsidRPr="007B1F2E" w14:paraId="5D6247A1" w14:textId="77777777" w:rsidTr="007F0205">
        <w:trPr>
          <w:trHeight w:val="300"/>
        </w:trPr>
        <w:tc>
          <w:tcPr>
            <w:tcW w:w="48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80DBC1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Level 6 maternity service</w:t>
            </w:r>
          </w:p>
        </w:tc>
        <w:tc>
          <w:tcPr>
            <w:tcW w:w="16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B5C12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52 (61.1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7FA07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68 (54.4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FB012" w14:textId="77777777" w:rsidR="007F0205" w:rsidRPr="007B1F2E" w:rsidRDefault="007F0205">
            <w:pPr>
              <w:jc w:val="center"/>
              <w:rPr>
                <w:color w:val="000000"/>
                <w:sz w:val="18"/>
                <w:szCs w:val="18"/>
              </w:rPr>
            </w:pPr>
            <w:r w:rsidRPr="007B1F2E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123A5D89" w14:textId="086D02C7" w:rsidR="006B0A88" w:rsidRDefault="005F152E"/>
    <w:p w14:paraId="5910532D" w14:textId="6253B8BE" w:rsidR="001A33B6" w:rsidRDefault="001A33B6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6"/>
        <w:gridCol w:w="1185"/>
        <w:gridCol w:w="1065"/>
        <w:gridCol w:w="850"/>
        <w:gridCol w:w="711"/>
        <w:gridCol w:w="715"/>
        <w:gridCol w:w="711"/>
        <w:gridCol w:w="709"/>
        <w:gridCol w:w="709"/>
        <w:gridCol w:w="709"/>
        <w:gridCol w:w="842"/>
      </w:tblGrid>
      <w:tr w:rsidR="00C032BD" w:rsidRPr="00C032BD" w14:paraId="4D3DB66E" w14:textId="77777777" w:rsidTr="00C032BD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2C8D26E" w14:textId="573C7485" w:rsidR="00C032BD" w:rsidRPr="00C032BD" w:rsidRDefault="00C032BD" w:rsidP="00C032BD">
            <w:pPr>
              <w:jc w:val="center"/>
              <w:rPr>
                <w:sz w:val="20"/>
                <w:szCs w:val="20"/>
              </w:rPr>
            </w:pPr>
            <w:r w:rsidRPr="00C032BD">
              <w:rPr>
                <w:b/>
                <w:bCs/>
                <w:color w:val="000000"/>
                <w:sz w:val="20"/>
                <w:szCs w:val="20"/>
              </w:rPr>
              <w:lastRenderedPageBreak/>
              <w:t>Supplementary table 4. Rate of fetal growth restriction among stillbirths by gestational age</w:t>
            </w:r>
          </w:p>
        </w:tc>
      </w:tr>
      <w:tr w:rsidR="00C032BD" w:rsidRPr="00C032BD" w14:paraId="5CA9E1E9" w14:textId="77777777" w:rsidTr="00C032BD">
        <w:trPr>
          <w:trHeight w:val="300"/>
        </w:trPr>
        <w:tc>
          <w:tcPr>
            <w:tcW w:w="741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538C6616" w14:textId="743769F2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 xml:space="preserve">Gestational age </w:t>
            </w:r>
          </w:p>
        </w:tc>
        <w:tc>
          <w:tcPr>
            <w:tcW w:w="61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548D0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55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71FD7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5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D517F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54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C5F89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Adjusted Odds Ratio</w:t>
            </w:r>
          </w:p>
        </w:tc>
      </w:tr>
      <w:tr w:rsidR="00C032BD" w:rsidRPr="00C032BD" w14:paraId="020CE20C" w14:textId="77777777" w:rsidTr="00C032BD">
        <w:trPr>
          <w:trHeight w:val="300"/>
        </w:trPr>
        <w:tc>
          <w:tcPr>
            <w:tcW w:w="741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4C8AFF" w14:textId="77777777" w:rsidR="001A33B6" w:rsidRPr="00C032BD" w:rsidRDefault="001A33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1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D534C" w14:textId="77777777" w:rsidR="001A33B6" w:rsidRPr="00C032BD" w:rsidRDefault="001A33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F14B6D" w14:textId="77777777" w:rsidR="001A33B6" w:rsidRPr="00C032BD" w:rsidRDefault="001A33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74CA5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42AB0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66620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89858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591CB8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OR</w:t>
            </w:r>
          </w:p>
        </w:tc>
        <w:tc>
          <w:tcPr>
            <w:tcW w:w="3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F93E3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94B86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U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32847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P</w:t>
            </w:r>
          </w:p>
        </w:tc>
      </w:tr>
      <w:tr w:rsidR="00C032BD" w:rsidRPr="00C032BD" w14:paraId="5D838BCA" w14:textId="77777777" w:rsidTr="00C032BD">
        <w:trPr>
          <w:trHeight w:val="300"/>
        </w:trPr>
        <w:tc>
          <w:tcPr>
            <w:tcW w:w="7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4886F4" w14:textId="2EBA6484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61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E1901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5 (17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22E74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22 (17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CF1FA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BFBDB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9DA1A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0CD3E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AD66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1.11</w:t>
            </w:r>
          </w:p>
        </w:tc>
        <w:tc>
          <w:tcPr>
            <w:tcW w:w="3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EEEDC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E285F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2.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F6BB3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79</w:t>
            </w:r>
          </w:p>
        </w:tc>
      </w:tr>
      <w:tr w:rsidR="00C032BD" w:rsidRPr="00C032BD" w14:paraId="490A54F1" w14:textId="77777777" w:rsidTr="00C032BD">
        <w:trPr>
          <w:trHeight w:val="300"/>
        </w:trPr>
        <w:tc>
          <w:tcPr>
            <w:tcW w:w="7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96B574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 xml:space="preserve">Term </w:t>
            </w:r>
            <w:r w:rsidRPr="00C032BD">
              <w:rPr>
                <w:color w:val="000000"/>
                <w:sz w:val="18"/>
                <w:szCs w:val="18"/>
                <w:u w:val="single"/>
              </w:rPr>
              <w:t>&gt;</w:t>
            </w:r>
            <w:r w:rsidRPr="00C032BD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61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BDA4A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216BC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EF993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9369F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150C5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47BB1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53F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48</w:t>
            </w:r>
          </w:p>
        </w:tc>
        <w:tc>
          <w:tcPr>
            <w:tcW w:w="3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3A39A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809E3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5.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0131E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54</w:t>
            </w:r>
          </w:p>
        </w:tc>
      </w:tr>
      <w:tr w:rsidR="00C032BD" w:rsidRPr="00C032BD" w14:paraId="45CBDFC9" w14:textId="77777777" w:rsidTr="00C032BD">
        <w:trPr>
          <w:trHeight w:val="300"/>
        </w:trPr>
        <w:tc>
          <w:tcPr>
            <w:tcW w:w="7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6982BC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Preterm &lt;37</w:t>
            </w:r>
          </w:p>
        </w:tc>
        <w:tc>
          <w:tcPr>
            <w:tcW w:w="61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93053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4 (21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FCBAD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8 (20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5786D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9B980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E3D69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6E426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5B12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1.24</w:t>
            </w:r>
          </w:p>
        </w:tc>
        <w:tc>
          <w:tcPr>
            <w:tcW w:w="3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1B681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33B2B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2.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1C552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61</w:t>
            </w:r>
          </w:p>
        </w:tc>
      </w:tr>
      <w:tr w:rsidR="00C032BD" w:rsidRPr="00C032BD" w14:paraId="713FE58F" w14:textId="77777777" w:rsidTr="00C032BD">
        <w:trPr>
          <w:trHeight w:val="300"/>
        </w:trPr>
        <w:tc>
          <w:tcPr>
            <w:tcW w:w="74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550BBE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Preterm &lt;32</w:t>
            </w:r>
          </w:p>
        </w:tc>
        <w:tc>
          <w:tcPr>
            <w:tcW w:w="61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05D2E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2 (3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3696E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5 (27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071E1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DCB89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617EA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06158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80C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1.75</w:t>
            </w:r>
          </w:p>
        </w:tc>
        <w:tc>
          <w:tcPr>
            <w:tcW w:w="36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56721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21B42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5.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C6448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33</w:t>
            </w:r>
          </w:p>
        </w:tc>
      </w:tr>
      <w:tr w:rsidR="00C032BD" w:rsidRPr="00C032BD" w14:paraId="52E17914" w14:textId="77777777" w:rsidTr="00C032BD">
        <w:trPr>
          <w:trHeight w:val="300"/>
        </w:trPr>
        <w:tc>
          <w:tcPr>
            <w:tcW w:w="741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B56A320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Preterm &lt;28</w:t>
            </w:r>
          </w:p>
        </w:tc>
        <w:tc>
          <w:tcPr>
            <w:tcW w:w="61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CC5FD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7 (29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439B3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9 (25.7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66A1B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18518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BCA26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70B51" w14:textId="77777777" w:rsidR="001A33B6" w:rsidRPr="00C032BD" w:rsidRDefault="001A33B6">
            <w:pPr>
              <w:jc w:val="center"/>
              <w:rPr>
                <w:color w:val="000000"/>
                <w:sz w:val="18"/>
                <w:szCs w:val="18"/>
              </w:rPr>
            </w:pPr>
            <w:r w:rsidRPr="00C032BD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E9F179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1.44</w:t>
            </w:r>
          </w:p>
        </w:tc>
        <w:tc>
          <w:tcPr>
            <w:tcW w:w="36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1A0FF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A4202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5.5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32BBA" w14:textId="77777777" w:rsidR="001A33B6" w:rsidRPr="00C032BD" w:rsidRDefault="001A33B6">
            <w:pPr>
              <w:jc w:val="center"/>
              <w:rPr>
                <w:sz w:val="18"/>
                <w:szCs w:val="18"/>
              </w:rPr>
            </w:pPr>
            <w:r w:rsidRPr="00C032BD">
              <w:rPr>
                <w:sz w:val="18"/>
                <w:szCs w:val="18"/>
              </w:rPr>
              <w:t>0.59</w:t>
            </w:r>
          </w:p>
        </w:tc>
      </w:tr>
    </w:tbl>
    <w:p w14:paraId="40E3313B" w14:textId="77777777" w:rsidR="001A33B6" w:rsidRDefault="001A33B6"/>
    <w:sectPr w:rsidR="001A33B6" w:rsidSect="007F0205">
      <w:pgSz w:w="11900" w:h="1682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F66"/>
    <w:rsid w:val="000327BF"/>
    <w:rsid w:val="00134F66"/>
    <w:rsid w:val="001A33B6"/>
    <w:rsid w:val="005F152E"/>
    <w:rsid w:val="006B1801"/>
    <w:rsid w:val="007949A3"/>
    <w:rsid w:val="007B1F2E"/>
    <w:rsid w:val="007F0205"/>
    <w:rsid w:val="00927C25"/>
    <w:rsid w:val="00AD07EF"/>
    <w:rsid w:val="00BD04F3"/>
    <w:rsid w:val="00C032BD"/>
    <w:rsid w:val="00F6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8F186"/>
  <w15:chartTrackingRefBased/>
  <w15:docId w15:val="{901AA5FC-B2E9-AF49-B9FA-64DFB3898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20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34F6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34F66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66">
    <w:name w:val="xl66"/>
    <w:basedOn w:val="Normal"/>
    <w:rsid w:val="00134F66"/>
    <w:pPr>
      <w:pBdr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67">
    <w:name w:val="xl67"/>
    <w:basedOn w:val="Normal"/>
    <w:rsid w:val="00134F6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68">
    <w:name w:val="xl68"/>
    <w:basedOn w:val="Normal"/>
    <w:rsid w:val="00134F6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69">
    <w:name w:val="xl69"/>
    <w:basedOn w:val="Normal"/>
    <w:rsid w:val="00134F66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134F66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1">
    <w:name w:val="xl71"/>
    <w:basedOn w:val="Normal"/>
    <w:rsid w:val="00134F66"/>
    <w:pPr>
      <w:pBdr>
        <w:bottom w:val="double" w:sz="6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134F66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134F66"/>
    <w:pPr>
      <w:pBdr>
        <w:lef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134F66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134F6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134F66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77">
    <w:name w:val="xl77"/>
    <w:basedOn w:val="Normal"/>
    <w:rsid w:val="00134F66"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134F66"/>
    <w:pPr>
      <w:pBdr>
        <w:left w:val="single" w:sz="4" w:space="0" w:color="000000"/>
        <w:right w:val="single" w:sz="4" w:space="0" w:color="000000"/>
      </w:pBdr>
      <w:shd w:val="clear" w:color="F2F2F2" w:fill="F2F2F2"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134F66"/>
    <w:pPr>
      <w:pBdr>
        <w:left w:val="single" w:sz="4" w:space="0" w:color="000000"/>
      </w:pBdr>
      <w:shd w:val="clear" w:color="F2F2F2" w:fill="F2F2F2"/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134F66"/>
    <w:pPr>
      <w:shd w:val="clear" w:color="F2F2F2" w:fill="F2F2F2"/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134F66"/>
    <w:pPr>
      <w:pBdr>
        <w:right w:val="single" w:sz="4" w:space="0" w:color="000000"/>
      </w:pBdr>
      <w:shd w:val="clear" w:color="F2F2F2" w:fill="F2F2F2"/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134F66"/>
    <w:pPr>
      <w:pBdr>
        <w:top w:val="double" w:sz="6" w:space="0" w:color="000000"/>
      </w:pBdr>
      <w:shd w:val="clear" w:color="F2F2F2" w:fill="F2F2F2"/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134F66"/>
    <w:pPr>
      <w:pBdr>
        <w:top w:val="double" w:sz="6" w:space="0" w:color="000000"/>
        <w:right w:val="single" w:sz="4" w:space="0" w:color="000000"/>
      </w:pBdr>
      <w:shd w:val="clear" w:color="F2F2F2" w:fill="F2F2F2"/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134F6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134F66"/>
    <w:pPr>
      <w:pBdr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134F6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134F6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134F66"/>
    <w:pPr>
      <w:pBdr>
        <w:bottom w:val="single" w:sz="4" w:space="0" w:color="000000"/>
      </w:pBd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134F66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90">
    <w:name w:val="xl90"/>
    <w:basedOn w:val="Normal"/>
    <w:rsid w:val="00134F66"/>
    <w:pPr>
      <w:pBdr>
        <w:bottom w:val="single" w:sz="4" w:space="0" w:color="000000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91">
    <w:name w:val="xl91"/>
    <w:basedOn w:val="Normal"/>
    <w:rsid w:val="00134F66"/>
    <w:pPr>
      <w:pBdr>
        <w:top w:val="single" w:sz="4" w:space="0" w:color="000000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92">
    <w:name w:val="xl92"/>
    <w:basedOn w:val="Normal"/>
    <w:rsid w:val="00134F66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93">
    <w:name w:val="xl93"/>
    <w:basedOn w:val="Normal"/>
    <w:rsid w:val="00134F66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94">
    <w:name w:val="xl94"/>
    <w:basedOn w:val="Normal"/>
    <w:rsid w:val="00134F6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094</Words>
  <Characters>6338</Characters>
  <Application>Microsoft Office Word</Application>
  <DocSecurity>0</DocSecurity>
  <Lines>10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i</dc:creator>
  <cp:keywords/>
  <dc:description/>
  <cp:lastModifiedBy>Lisa Hui</cp:lastModifiedBy>
  <cp:revision>9</cp:revision>
  <dcterms:created xsi:type="dcterms:W3CDTF">2021-09-10T08:02:00Z</dcterms:created>
  <dcterms:modified xsi:type="dcterms:W3CDTF">2021-09-10T08:25:00Z</dcterms:modified>
</cp:coreProperties>
</file>